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AA07E" w14:textId="77777777" w:rsidR="00700FB2" w:rsidRPr="00B50F7D" w:rsidRDefault="002B11D2" w:rsidP="00700FB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Text</w:t>
      </w:r>
      <w:bookmarkStart w:id="0" w:name="_GoBack"/>
      <w:bookmarkEnd w:id="0"/>
      <w:r w:rsidR="00700FB2" w:rsidRPr="00B50F7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="00700FB2" w:rsidRPr="00B50F7D">
        <w:rPr>
          <w:rFonts w:ascii="Times New Roman" w:eastAsia="Calibri" w:hAnsi="Times New Roman" w:cs="Times New Roman"/>
          <w:b/>
          <w:sz w:val="24"/>
          <w:szCs w:val="24"/>
        </w:rPr>
        <w:t>Search Strategy for MEDLINE and EMBASE</w:t>
      </w:r>
    </w:p>
    <w:p w14:paraId="242BCCEE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Database: Ovid MEDLINE(R) In-Process &amp; Other Non-Indexed Citations, Ovid MEDLINE(R) Daily and Ovid MEDLINE(R) &lt;1946 to Present&gt;</w:t>
      </w:r>
    </w:p>
    <w:p w14:paraId="3F61810E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14:paraId="1AA0D193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     exp Back Pain/ (32247)</w:t>
      </w:r>
    </w:p>
    <w:p w14:paraId="2694C5ED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2     low back pain.mp. (26237)</w:t>
      </w:r>
    </w:p>
    <w:p w14:paraId="3479E08D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3     dorsalgia.mp. (75)</w:t>
      </w:r>
    </w:p>
    <w:p w14:paraId="42A857B1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4     back ache.mp. (85)</w:t>
      </w:r>
    </w:p>
    <w:p w14:paraId="4F38EC4E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5     (lumbar adj pain).mp. [mp=title, abstract, original title, name of substance word, subject heading word, keyword heading word, protocol supplementary concept word, rare disease supplementary concept word, unique identifier] (1238)</w:t>
      </w:r>
    </w:p>
    <w:p w14:paraId="55CE3F5B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6     exp Coccyx/ or coccydynia.mp. (970)</w:t>
      </w:r>
    </w:p>
    <w:p w14:paraId="646169C9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7     exp Spondylosis/ (6155)</w:t>
      </w:r>
    </w:p>
    <w:p w14:paraId="08243B29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8     lumbago.mp. (1226)</w:t>
      </w:r>
    </w:p>
    <w:p w14:paraId="70FE4006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9     back disorder.mp. (116)</w:t>
      </w:r>
    </w:p>
    <w:p w14:paraId="64EB25DB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0     1 or 2 or 3 or 4 or 5 or 6 or 7 or 8 or 9 (46531)</w:t>
      </w:r>
    </w:p>
    <w:p w14:paraId="2C18302E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1     exp Anticonvulsants/ or exp gamma-Aminobutyric Acid/ or gabapentin.mp. (162086)</w:t>
      </w:r>
    </w:p>
    <w:p w14:paraId="36FD2496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2     gaba agents.mp. or exp GABA Agents/ (147096)</w:t>
      </w:r>
    </w:p>
    <w:p w14:paraId="28715A19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3     gabapentinoids.mp. (95)</w:t>
      </w:r>
    </w:p>
    <w:p w14:paraId="1F9A2F20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4     pregabalin.mp. or exp Pregabalin/ (2385)</w:t>
      </w:r>
    </w:p>
    <w:p w14:paraId="790EA162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5     lyrica.mp. (88)</w:t>
      </w:r>
    </w:p>
    <w:p w14:paraId="415226BC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6     neurontin.mp. (144)</w:t>
      </w:r>
    </w:p>
    <w:p w14:paraId="07A4D723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7     11 or 12 or 13 or 14 or 15 or 16 (212270)</w:t>
      </w:r>
    </w:p>
    <w:p w14:paraId="59DE0F36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Calibri" w:hAnsi="Times New Roman" w:cs="Times New Roman"/>
          <w:sz w:val="24"/>
          <w:szCs w:val="24"/>
        </w:rPr>
        <w:t>18     10 and 17 (211)</w:t>
      </w:r>
    </w:p>
    <w:p w14:paraId="36FA7EFB" w14:textId="77777777" w:rsidR="00700FB2" w:rsidRPr="00B50F7D" w:rsidRDefault="00700FB2" w:rsidP="00700FB2">
      <w:pPr>
        <w:rPr>
          <w:rFonts w:ascii="Times New Roman" w:eastAsia="Calibri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lastRenderedPageBreak/>
        <w:t>Database: Embase &lt;1974 to 2017 May 02&gt;</w:t>
      </w:r>
    </w:p>
    <w:p w14:paraId="42E64065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14:paraId="16413B09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14:paraId="5F8281AA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     exp backache/ (86852)</w:t>
      </w:r>
    </w:p>
    <w:p w14:paraId="2CB535D8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2     backache.mp. (44068)</w:t>
      </w:r>
    </w:p>
    <w:p w14:paraId="3EDF6634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3     exp Low Back Pain/ (45830)</w:t>
      </w:r>
    </w:p>
    <w:p w14:paraId="1B609E5A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4     low back pain.mp. or low back pain/ (51243)</w:t>
      </w:r>
    </w:p>
    <w:p w14:paraId="64A7A4C8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5     lumbago.mp. (1637)</w:t>
      </w:r>
    </w:p>
    <w:p w14:paraId="0E696E71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6     spondylosis.mp. (8248)</w:t>
      </w:r>
    </w:p>
    <w:p w14:paraId="7DBE9A19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7     or/1-6 (99535)</w:t>
      </w:r>
    </w:p>
    <w:p w14:paraId="142AA201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8     gabapentin.mp. or exp gabapentin/ (25534)</w:t>
      </w:r>
    </w:p>
    <w:p w14:paraId="4295A9A6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9     anticonvulsants.mp. or exp anticonvulsive agent/ (360788)</w:t>
      </w:r>
    </w:p>
    <w:p w14:paraId="029A225F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0     neurontin.mp. (1950)</w:t>
      </w:r>
    </w:p>
    <w:p w14:paraId="6E253A8D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1     gabapentinoids.mp. (202)</w:t>
      </w:r>
    </w:p>
    <w:p w14:paraId="25441B3A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2     pregabalin/ (10346)</w:t>
      </w:r>
    </w:p>
    <w:p w14:paraId="40D54F1F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3     pregabalin.mp. (10607)</w:t>
      </w:r>
    </w:p>
    <w:p w14:paraId="524923F0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4     lyrica.mp. (942)</w:t>
      </w:r>
    </w:p>
    <w:p w14:paraId="5AF4998F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5     or/8-14 (361243)</w:t>
      </w:r>
    </w:p>
    <w:p w14:paraId="74B3E7F3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6     7 and 15 (3035)</w:t>
      </w:r>
    </w:p>
    <w:p w14:paraId="34D64FC9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7     limit 16 to english language (2864)</w:t>
      </w:r>
    </w:p>
    <w:p w14:paraId="1CBFAB43" w14:textId="77777777" w:rsidR="00700FB2" w:rsidRPr="00B50F7D" w:rsidRDefault="00700FB2" w:rsidP="00700FB2">
      <w:pPr>
        <w:rPr>
          <w:rFonts w:ascii="Times New Roman" w:eastAsia="Arial Unicode MS" w:hAnsi="Times New Roman" w:cs="Times New Roman"/>
          <w:sz w:val="24"/>
          <w:szCs w:val="24"/>
        </w:rPr>
      </w:pPr>
      <w:r w:rsidRPr="00B50F7D">
        <w:rPr>
          <w:rFonts w:ascii="Times New Roman" w:eastAsia="Arial Unicode MS" w:hAnsi="Times New Roman" w:cs="Times New Roman"/>
          <w:sz w:val="24"/>
          <w:szCs w:val="24"/>
        </w:rPr>
        <w:t>18     16 not 17 (171)</w:t>
      </w:r>
    </w:p>
    <w:p w14:paraId="0019E9A2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D24997B" w14:textId="77777777" w:rsidR="00700FB2" w:rsidRDefault="00700FB2" w:rsidP="00700FB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020F548" w14:textId="77777777" w:rsidR="00700FB2" w:rsidRPr="00B50F7D" w:rsidRDefault="00700FB2" w:rsidP="00700FB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700FB2" w:rsidRPr="00B50F7D" w:rsidSect="00BD07F4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60742"/>
    <w:multiLevelType w:val="hybridMultilevel"/>
    <w:tmpl w:val="1FAE9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B42"/>
    <w:rsid w:val="00101622"/>
    <w:rsid w:val="002A1B42"/>
    <w:rsid w:val="002B11D2"/>
    <w:rsid w:val="002E73FA"/>
    <w:rsid w:val="00511F94"/>
    <w:rsid w:val="00700FB2"/>
    <w:rsid w:val="007C4C25"/>
    <w:rsid w:val="00BD07F4"/>
    <w:rsid w:val="00C6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6A7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0FB2"/>
  </w:style>
  <w:style w:type="paragraph" w:styleId="BalloonText">
    <w:name w:val="Balloon Text"/>
    <w:basedOn w:val="Normal"/>
    <w:link w:val="BalloonTextChar"/>
    <w:uiPriority w:val="99"/>
    <w:semiHidden/>
    <w:unhideWhenUsed/>
    <w:rsid w:val="00700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F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0FB2"/>
  </w:style>
  <w:style w:type="paragraph" w:styleId="BalloonText">
    <w:name w:val="Balloon Text"/>
    <w:basedOn w:val="Normal"/>
    <w:link w:val="BalloonTextChar"/>
    <w:uiPriority w:val="99"/>
    <w:semiHidden/>
    <w:unhideWhenUsed/>
    <w:rsid w:val="00700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F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6</Words>
  <Characters>151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oseph's Healthcare Hamilton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rating Room Charlton</dc:creator>
  <cp:keywords/>
  <dc:description/>
  <cp:lastModifiedBy>Harsha Shanthanna</cp:lastModifiedBy>
  <cp:revision>9</cp:revision>
  <dcterms:created xsi:type="dcterms:W3CDTF">2017-06-26T16:50:00Z</dcterms:created>
  <dcterms:modified xsi:type="dcterms:W3CDTF">2017-06-29T21:25:00Z</dcterms:modified>
</cp:coreProperties>
</file>